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21161" w14:textId="4ED418FD" w:rsidR="00176FBA" w:rsidRPr="00E47659" w:rsidRDefault="001C7FEE" w:rsidP="00E47659">
      <w:pPr>
        <w:spacing w:line="360" w:lineRule="auto"/>
        <w:jc w:val="center"/>
        <w:rPr>
          <w:rFonts w:ascii="Helvetica" w:hAnsi="Helvetica"/>
          <w:b/>
          <w:bCs/>
          <w:sz w:val="20"/>
          <w:szCs w:val="20"/>
        </w:rPr>
      </w:pPr>
      <w:r w:rsidRPr="00E47659">
        <w:rPr>
          <w:rFonts w:ascii="Helvetica" w:hAnsi="Helvetica"/>
          <w:b/>
          <w:bCs/>
          <w:sz w:val="20"/>
          <w:szCs w:val="20"/>
        </w:rPr>
        <w:t xml:space="preserve">Table S1. Strains used in this </w:t>
      </w:r>
      <w:proofErr w:type="gramStart"/>
      <w:r w:rsidRPr="00E47659">
        <w:rPr>
          <w:rFonts w:ascii="Helvetica" w:hAnsi="Helvetica"/>
          <w:b/>
          <w:bCs/>
          <w:sz w:val="20"/>
          <w:szCs w:val="20"/>
        </w:rPr>
        <w:t>study</w:t>
      </w:r>
      <w:proofErr w:type="gramEnd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3870"/>
        <w:gridCol w:w="1350"/>
        <w:gridCol w:w="2780"/>
      </w:tblGrid>
      <w:tr w:rsidR="00176FBA" w:rsidRPr="00CD2EF1" w14:paraId="6B47A55D" w14:textId="77777777" w:rsidTr="00C87E88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A0405CF" w14:textId="74FF0777" w:rsidR="00176FBA" w:rsidRPr="00CD2EF1" w:rsidRDefault="00176FBA" w:rsidP="00E4765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D2EF1">
              <w:rPr>
                <w:rFonts w:ascii="Helvetica" w:hAnsi="Helvetica"/>
                <w:sz w:val="20"/>
                <w:szCs w:val="20"/>
              </w:rPr>
              <w:t>Strain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375FD115" w14:textId="5AD76200" w:rsidR="00176FBA" w:rsidRPr="00CD2EF1" w:rsidRDefault="00176FBA" w:rsidP="00E4765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D2EF1">
              <w:rPr>
                <w:rFonts w:ascii="Helvetica" w:hAnsi="Helvetica"/>
                <w:sz w:val="20"/>
                <w:szCs w:val="20"/>
              </w:rPr>
              <w:t>Genotyp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1E4E845" w14:textId="51122493" w:rsidR="00176FBA" w:rsidRPr="00CD2EF1" w:rsidRDefault="00176FBA" w:rsidP="00E4765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D2EF1">
              <w:rPr>
                <w:rFonts w:ascii="Helvetica" w:hAnsi="Helvetica"/>
                <w:sz w:val="20"/>
                <w:szCs w:val="20"/>
              </w:rPr>
              <w:t>Parent</w:t>
            </w:r>
          </w:p>
        </w:tc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</w:tcPr>
          <w:p w14:paraId="75AF9081" w14:textId="654BE903" w:rsidR="00176FBA" w:rsidRPr="00CD2EF1" w:rsidRDefault="008D64F3" w:rsidP="00E4765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D2EF1">
              <w:rPr>
                <w:rFonts w:ascii="Helvetica" w:hAnsi="Helvetica"/>
                <w:sz w:val="20"/>
                <w:szCs w:val="20"/>
              </w:rPr>
              <w:t>Source</w:t>
            </w:r>
          </w:p>
        </w:tc>
      </w:tr>
      <w:tr w:rsidR="00176FBA" w:rsidRPr="00CD2EF1" w14:paraId="79FC74F0" w14:textId="77777777" w:rsidTr="00C87E88">
        <w:tc>
          <w:tcPr>
            <w:tcW w:w="1350" w:type="dxa"/>
            <w:tcBorders>
              <w:top w:val="single" w:sz="4" w:space="0" w:color="auto"/>
            </w:tcBorders>
          </w:tcPr>
          <w:p w14:paraId="369FCE68" w14:textId="1A1A97B2" w:rsidR="00176FBA" w:rsidRPr="00CD2EF1" w:rsidRDefault="00176FBA" w:rsidP="00E4765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D2EF1">
              <w:rPr>
                <w:rFonts w:ascii="Helvetica" w:hAnsi="Helvetica"/>
                <w:sz w:val="20"/>
                <w:szCs w:val="20"/>
              </w:rPr>
              <w:t>SC5314</w:t>
            </w:r>
          </w:p>
        </w:tc>
        <w:tc>
          <w:tcPr>
            <w:tcW w:w="3870" w:type="dxa"/>
            <w:tcBorders>
              <w:top w:val="single" w:sz="4" w:space="0" w:color="auto"/>
            </w:tcBorders>
          </w:tcPr>
          <w:p w14:paraId="2BBE3BBB" w14:textId="6BCE8CA8" w:rsidR="00176FBA" w:rsidRPr="00CD2EF1" w:rsidRDefault="00176FBA" w:rsidP="00E4765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D2EF1">
              <w:rPr>
                <w:rFonts w:ascii="Helvetica" w:hAnsi="Helvetica"/>
                <w:sz w:val="20"/>
                <w:szCs w:val="20"/>
              </w:rPr>
              <w:t>Wild type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C064781" w14:textId="77777777" w:rsidR="00176FBA" w:rsidRPr="00CD2EF1" w:rsidRDefault="00176FBA" w:rsidP="00E4765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single" w:sz="4" w:space="0" w:color="auto"/>
            </w:tcBorders>
          </w:tcPr>
          <w:p w14:paraId="57F20025" w14:textId="44CE9563" w:rsidR="00176FBA" w:rsidRPr="00C87E88" w:rsidRDefault="0022134D" w:rsidP="00E4765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 &lt;EndNote&gt;&lt;Cite&gt;&lt;Author&gt;Nobile&lt;/Author&gt;&lt;Year&gt;2015&lt;/Year&gt;&lt;RecNum&gt;769&lt;/RecNum&gt;&lt;DisplayText&gt;[1]&lt;/DisplayText&gt;&lt;record&gt;&lt;rec-number&gt;769&lt;/rec-number&gt;&lt;foreign-keys&gt;&lt;key app="EN" db-id="xees0ee9rvdwzlepwfvpwzvqttrt52x2fezw" timestamp="1704261976"&gt;769&lt;/key&gt;&lt;/foreign-keys&gt;&lt;ref-type name="Journal Article"&gt;17&lt;/ref-type&gt;&lt;contributors&gt;&lt;authors&gt;&lt;author&gt;Nobile, C. J.&lt;/author&gt;&lt;author&gt;Johnson, A. D.&lt;/author&gt;&lt;/authors&gt;&lt;/contributors&gt;&lt;auth-address&gt;Department of Molecular and Cell Biology, School of Natural Sciences, University of California, Merced, California 95343; email: cnobile@ucmerced.edu.&amp;#xD;Department of Microbiology and Immunology, University of California, San Francisco, California 94143; email: ajohnson@cgl.ucsf.edu.&lt;/auth-address&gt;&lt;titles&gt;&lt;title&gt;Candida albicans Biofilms and Human Disease&lt;/title&gt;&lt;secondary-title&gt;Annu Rev Microbiol&lt;/secondary-title&gt;&lt;/titles&gt;&lt;periodical&gt;&lt;full-title&gt;Annu Rev Microbiol&lt;/full-title&gt;&lt;/periodical&gt;&lt;pages&gt;71-92&lt;/pages&gt;&lt;volume&gt;69&lt;/volume&gt;&lt;keywords&gt;&lt;keyword&gt;Animals&lt;/keyword&gt;&lt;keyword&gt;*Biofilms&lt;/keyword&gt;&lt;keyword&gt;Candida albicans/cytology/growth &amp;amp; development/*physiology&lt;/keyword&gt;&lt;keyword&gt;Candidiasis/*microbiology/pathology&lt;/keyword&gt;&lt;keyword&gt;Cell Adhesion&lt;/keyword&gt;&lt;keyword&gt;Fungi/classification/*physiology&lt;/keyword&gt;&lt;keyword&gt;Humans&lt;/keyword&gt;&lt;keyword&gt;Mycoses/microbiology/pathology&lt;/keyword&gt;&lt;keyword&gt;fungi&lt;/keyword&gt;&lt;keyword&gt;infection&lt;/keyword&gt;&lt;keyword&gt;microbial community&lt;/keyword&gt;&lt;keyword&gt;microbiota&lt;/keyword&gt;&lt;keyword&gt;pathogen&lt;/keyword&gt;&lt;keyword&gt;transcriptional regulation&lt;/keyword&gt;&lt;/keywords&gt;&lt;dates&gt;&lt;year&gt;2015&lt;/year&gt;&lt;/dates&gt;&lt;isbn&gt;1545-3251 (Electronic)&amp;#xD;0066-4227 (Print)&amp;#xD;0066-4227 (Linking)&lt;/isbn&gt;&lt;accession-num&gt;26488273&lt;/accession-num&gt;&lt;urls&gt;&lt;related-urls&gt;&lt;url&gt;https://www.ncbi.nlm.nih.gov/pubmed/26488273&lt;/url&gt;&lt;/related-urls&gt;&lt;/urls&gt;&lt;custom2&gt;PMC4930275&lt;/custom2&gt;&lt;electronic-resource-num&gt;10.1146/annurev-micro-091014-104330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Helvetica" w:hAnsi="Helvetica"/>
                <w:sz w:val="20"/>
                <w:szCs w:val="20"/>
              </w:rPr>
              <w:fldChar w:fldCharType="separate"/>
            </w:r>
            <w:r>
              <w:rPr>
                <w:rFonts w:ascii="Helvetica" w:hAnsi="Helvetica"/>
                <w:noProof/>
                <w:sz w:val="20"/>
                <w:szCs w:val="20"/>
              </w:rPr>
              <w:t>[1]</w:t>
            </w:r>
            <w:r>
              <w:rPr>
                <w:rFonts w:ascii="Helvetica" w:hAnsi="Helvetica"/>
                <w:sz w:val="20"/>
                <w:szCs w:val="20"/>
              </w:rPr>
              <w:fldChar w:fldCharType="end"/>
            </w:r>
          </w:p>
        </w:tc>
      </w:tr>
      <w:tr w:rsidR="00176FBA" w:rsidRPr="00CD2EF1" w14:paraId="64254820" w14:textId="77777777" w:rsidTr="00C87E88">
        <w:tc>
          <w:tcPr>
            <w:tcW w:w="1350" w:type="dxa"/>
          </w:tcPr>
          <w:p w14:paraId="651F11CC" w14:textId="105CF983" w:rsidR="00176FBA" w:rsidRPr="00CD2EF1" w:rsidRDefault="0022134D" w:rsidP="00E4765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 w:hint="eastAsia"/>
                <w:sz w:val="20"/>
                <w:szCs w:val="20"/>
              </w:rPr>
              <w:t>Y</w:t>
            </w:r>
            <w:r>
              <w:rPr>
                <w:rFonts w:ascii="Helvetica" w:hAnsi="Helvetica"/>
                <w:sz w:val="20"/>
                <w:szCs w:val="20"/>
              </w:rPr>
              <w:t>JB-T1891</w:t>
            </w:r>
          </w:p>
        </w:tc>
        <w:tc>
          <w:tcPr>
            <w:tcW w:w="3870" w:type="dxa"/>
          </w:tcPr>
          <w:p w14:paraId="73FAADA0" w14:textId="3B40AD18" w:rsidR="00176FBA" w:rsidRPr="00CD2EF1" w:rsidRDefault="0022134D" w:rsidP="00E4765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D2EF1">
              <w:rPr>
                <w:rFonts w:ascii="Helvetica" w:hAnsi="Helvetica"/>
                <w:sz w:val="20"/>
                <w:szCs w:val="20"/>
              </w:rPr>
              <w:t>Wild type</w:t>
            </w:r>
          </w:p>
        </w:tc>
        <w:tc>
          <w:tcPr>
            <w:tcW w:w="1350" w:type="dxa"/>
          </w:tcPr>
          <w:p w14:paraId="72E3D041" w14:textId="2E7B8668" w:rsidR="00176FBA" w:rsidRPr="00CD2EF1" w:rsidRDefault="00176FBA" w:rsidP="00E4765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780" w:type="dxa"/>
          </w:tcPr>
          <w:p w14:paraId="28B934A4" w14:textId="449A8BF5" w:rsidR="00176FBA" w:rsidRPr="00CD2EF1" w:rsidRDefault="0022134D" w:rsidP="00E4765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fldChar w:fldCharType="begin">
                <w:fldData xml:space="preserve">PEVuZE5vdGU+PENpdGU+PEF1dGhvcj5ZYW5nPC9BdXRob3I+PFllYXI+MjAyMzwvWWVhcj48UmVj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" w:hAnsi="Helvetica"/>
                <w:sz w:val="20"/>
                <w:szCs w:val="20"/>
              </w:rPr>
              <w:fldChar w:fldCharType="begin">
                <w:fldData xml:space="preserve">PEVuZE5vdGU+PENpdGU+PEF1dGhvcj5ZYW5nPC9BdXRob3I+PFllYXI+MjAyMzwvWWVhcj48UmVj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" w:hAnsi="Helvetica"/>
                <w:sz w:val="20"/>
                <w:szCs w:val="20"/>
              </w:rPr>
            </w:r>
            <w:r>
              <w:rPr>
                <w:rFonts w:ascii="Helvetica" w:hAnsi="Helvetica"/>
                <w:sz w:val="20"/>
                <w:szCs w:val="20"/>
              </w:rPr>
              <w:fldChar w:fldCharType="end"/>
            </w:r>
            <w:r>
              <w:rPr>
                <w:rFonts w:ascii="Helvetica" w:hAnsi="Helvetica"/>
                <w:sz w:val="20"/>
                <w:szCs w:val="20"/>
              </w:rPr>
            </w:r>
            <w:r>
              <w:rPr>
                <w:rFonts w:ascii="Helvetica" w:hAnsi="Helvetica"/>
                <w:sz w:val="20"/>
                <w:szCs w:val="20"/>
              </w:rPr>
              <w:fldChar w:fldCharType="separate"/>
            </w:r>
            <w:r>
              <w:rPr>
                <w:rFonts w:ascii="Helvetica" w:hAnsi="Helvetica"/>
                <w:noProof/>
                <w:sz w:val="20"/>
                <w:szCs w:val="20"/>
              </w:rPr>
              <w:t>[2]</w:t>
            </w:r>
            <w:r>
              <w:rPr>
                <w:rFonts w:ascii="Helvetica" w:hAnsi="Helvetica"/>
                <w:sz w:val="20"/>
                <w:szCs w:val="20"/>
              </w:rPr>
              <w:fldChar w:fldCharType="end"/>
            </w:r>
          </w:p>
        </w:tc>
      </w:tr>
      <w:tr w:rsidR="0022134D" w:rsidRPr="00CD2EF1" w14:paraId="131D60A4" w14:textId="77777777" w:rsidTr="00C87E88">
        <w:tc>
          <w:tcPr>
            <w:tcW w:w="1350" w:type="dxa"/>
          </w:tcPr>
          <w:p w14:paraId="60558CCC" w14:textId="7A70DA0C" w:rsidR="0022134D" w:rsidRPr="00CD2EF1" w:rsidRDefault="0022134D" w:rsidP="00E4765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 w:hint="eastAsia"/>
                <w:sz w:val="20"/>
                <w:szCs w:val="20"/>
              </w:rPr>
              <w:t>Y</w:t>
            </w:r>
            <w:r>
              <w:rPr>
                <w:rFonts w:ascii="Helvetica" w:hAnsi="Helvetica"/>
                <w:sz w:val="20"/>
                <w:szCs w:val="20"/>
              </w:rPr>
              <w:t>JB-T490</w:t>
            </w:r>
          </w:p>
        </w:tc>
        <w:tc>
          <w:tcPr>
            <w:tcW w:w="3870" w:type="dxa"/>
          </w:tcPr>
          <w:p w14:paraId="4D074FD1" w14:textId="3B3D4CAF" w:rsidR="0022134D" w:rsidRPr="00CD2EF1" w:rsidRDefault="0022134D" w:rsidP="00E4765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D2EF1">
              <w:rPr>
                <w:rFonts w:ascii="Helvetica" w:hAnsi="Helvetica"/>
                <w:sz w:val="20"/>
                <w:szCs w:val="20"/>
              </w:rPr>
              <w:t>Wild type</w:t>
            </w:r>
          </w:p>
        </w:tc>
        <w:tc>
          <w:tcPr>
            <w:tcW w:w="1350" w:type="dxa"/>
          </w:tcPr>
          <w:p w14:paraId="2C8DD95F" w14:textId="39DA0F8A" w:rsidR="0022134D" w:rsidRPr="00CD2EF1" w:rsidRDefault="0022134D" w:rsidP="00E4765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780" w:type="dxa"/>
          </w:tcPr>
          <w:p w14:paraId="58D8E02F" w14:textId="2217EE36" w:rsidR="0022134D" w:rsidRPr="00CD2EF1" w:rsidRDefault="0022134D" w:rsidP="00E4765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fldChar w:fldCharType="begin">
                <w:fldData xml:space="preserve">PEVuZE5vdGU+PENpdGU+PEF1dGhvcj5ZYW5nPC9BdXRob3I+PFllYXI+MjAyMzwvWWVhcj48UmVj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" w:hAnsi="Helvetica"/>
                <w:sz w:val="20"/>
                <w:szCs w:val="20"/>
              </w:rPr>
              <w:fldChar w:fldCharType="begin">
                <w:fldData xml:space="preserve">PEVuZE5vdGU+PENpdGU+PEF1dGhvcj5ZYW5nPC9BdXRob3I+PFllYXI+MjAyMzwvWWVhcj48UmVj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" w:hAnsi="Helvetica"/>
                <w:sz w:val="20"/>
                <w:szCs w:val="20"/>
              </w:rPr>
            </w:r>
            <w:r>
              <w:rPr>
                <w:rFonts w:ascii="Helvetica" w:hAnsi="Helvetica"/>
                <w:sz w:val="20"/>
                <w:szCs w:val="20"/>
              </w:rPr>
              <w:fldChar w:fldCharType="end"/>
            </w:r>
            <w:r>
              <w:rPr>
                <w:rFonts w:ascii="Helvetica" w:hAnsi="Helvetica"/>
                <w:sz w:val="20"/>
                <w:szCs w:val="20"/>
              </w:rPr>
            </w:r>
            <w:r>
              <w:rPr>
                <w:rFonts w:ascii="Helvetica" w:hAnsi="Helvetica"/>
                <w:sz w:val="20"/>
                <w:szCs w:val="20"/>
              </w:rPr>
              <w:fldChar w:fldCharType="separate"/>
            </w:r>
            <w:r>
              <w:rPr>
                <w:rFonts w:ascii="Helvetica" w:hAnsi="Helvetica"/>
                <w:noProof/>
                <w:sz w:val="20"/>
                <w:szCs w:val="20"/>
              </w:rPr>
              <w:t>[2]</w:t>
            </w:r>
            <w:r>
              <w:rPr>
                <w:rFonts w:ascii="Helvetica" w:hAnsi="Helvetica"/>
                <w:sz w:val="20"/>
                <w:szCs w:val="20"/>
              </w:rPr>
              <w:fldChar w:fldCharType="end"/>
            </w:r>
          </w:p>
        </w:tc>
      </w:tr>
      <w:tr w:rsidR="0022134D" w:rsidRPr="00CD2EF1" w14:paraId="72E94D05" w14:textId="77777777" w:rsidTr="00C87E88">
        <w:tc>
          <w:tcPr>
            <w:tcW w:w="1350" w:type="dxa"/>
          </w:tcPr>
          <w:p w14:paraId="691126D4" w14:textId="25CD1640" w:rsidR="0022134D" w:rsidRPr="00CD2EF1" w:rsidRDefault="0022134D" w:rsidP="00E4765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D2EF1">
              <w:rPr>
                <w:rFonts w:ascii="Helvetica" w:hAnsi="Helvetica"/>
                <w:sz w:val="20"/>
                <w:szCs w:val="20"/>
              </w:rPr>
              <w:t>YCA779</w:t>
            </w:r>
          </w:p>
        </w:tc>
        <w:tc>
          <w:tcPr>
            <w:tcW w:w="3870" w:type="dxa"/>
          </w:tcPr>
          <w:p w14:paraId="520B7625" w14:textId="06AF2273" w:rsidR="0022134D" w:rsidRPr="00CD2EF1" w:rsidRDefault="0022134D" w:rsidP="00E4765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D2EF1">
              <w:rPr>
                <w:rFonts w:ascii="Helvetica" w:hAnsi="Helvetica"/>
                <w:sz w:val="20"/>
                <w:szCs w:val="20"/>
              </w:rPr>
              <w:t>cdr</w:t>
            </w:r>
            <w:proofErr w:type="gramStart"/>
            <w:r w:rsidRPr="00CD2EF1">
              <w:rPr>
                <w:rFonts w:ascii="Helvetica" w:hAnsi="Helvetica"/>
                <w:sz w:val="20"/>
                <w:szCs w:val="20"/>
              </w:rPr>
              <w:t>1::</w:t>
            </w:r>
            <w:proofErr w:type="gramEnd"/>
            <w:r w:rsidRPr="00CD2EF1">
              <w:rPr>
                <w:rFonts w:ascii="Helvetica" w:hAnsi="Helvetica"/>
                <w:sz w:val="20"/>
                <w:szCs w:val="20"/>
              </w:rPr>
              <w:t xml:space="preserve">FRT/cdr1::NAT1 </w:t>
            </w:r>
            <w:proofErr w:type="spellStart"/>
            <w:r w:rsidRPr="00CD2EF1">
              <w:rPr>
                <w:rFonts w:ascii="Helvetica" w:hAnsi="Helvetica"/>
                <w:sz w:val="20"/>
                <w:szCs w:val="20"/>
              </w:rPr>
              <w:t>flp</w:t>
            </w:r>
            <w:proofErr w:type="spellEnd"/>
          </w:p>
        </w:tc>
        <w:tc>
          <w:tcPr>
            <w:tcW w:w="1350" w:type="dxa"/>
          </w:tcPr>
          <w:p w14:paraId="1CC04F32" w14:textId="07C94AFB" w:rsidR="0022134D" w:rsidRPr="00CD2EF1" w:rsidRDefault="0022134D" w:rsidP="00E4765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D2EF1">
              <w:rPr>
                <w:rFonts w:ascii="Helvetica" w:hAnsi="Helvetica"/>
                <w:sz w:val="20"/>
                <w:szCs w:val="20"/>
              </w:rPr>
              <w:t>SC5314</w:t>
            </w:r>
          </w:p>
        </w:tc>
        <w:tc>
          <w:tcPr>
            <w:tcW w:w="2780" w:type="dxa"/>
          </w:tcPr>
          <w:p w14:paraId="18AAFE45" w14:textId="527342F3" w:rsidR="0022134D" w:rsidRPr="00CD2EF1" w:rsidRDefault="0022134D" w:rsidP="00E4765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fldChar w:fldCharType="begin">
                <w:fldData xml:space="preserve">PEVuZE5vdGU+PENpdGU+PEF1dGhvcj5YdTwvQXV0aG9yPjxZZWFyPjIwMjE8L1llYXI+PFJlY051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" w:hAnsi="Helvetica"/>
                <w:sz w:val="20"/>
                <w:szCs w:val="20"/>
              </w:rPr>
              <w:fldChar w:fldCharType="begin">
                <w:fldData xml:space="preserve">PEVuZE5vdGU+PENpdGU+PEF1dGhvcj5YdTwvQXV0aG9yPjxZZWFyPjIwMjE8L1llYXI+PFJlY051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" w:hAnsi="Helvetica"/>
                <w:sz w:val="20"/>
                <w:szCs w:val="20"/>
              </w:rPr>
            </w:r>
            <w:r>
              <w:rPr>
                <w:rFonts w:ascii="Helvetica" w:hAnsi="Helvetica"/>
                <w:sz w:val="20"/>
                <w:szCs w:val="20"/>
              </w:rPr>
              <w:fldChar w:fldCharType="end"/>
            </w:r>
            <w:r>
              <w:rPr>
                <w:rFonts w:ascii="Helvetica" w:hAnsi="Helvetica"/>
                <w:sz w:val="20"/>
                <w:szCs w:val="20"/>
              </w:rPr>
            </w:r>
            <w:r>
              <w:rPr>
                <w:rFonts w:ascii="Helvetica" w:hAnsi="Helvetica"/>
                <w:sz w:val="20"/>
                <w:szCs w:val="20"/>
              </w:rPr>
              <w:fldChar w:fldCharType="separate"/>
            </w:r>
            <w:r>
              <w:rPr>
                <w:rFonts w:ascii="Helvetica" w:hAnsi="Helvetica"/>
                <w:noProof/>
                <w:sz w:val="20"/>
                <w:szCs w:val="20"/>
              </w:rPr>
              <w:t>[3]</w:t>
            </w:r>
            <w:r>
              <w:rPr>
                <w:rFonts w:ascii="Helvetica" w:hAnsi="Helvetica"/>
                <w:sz w:val="20"/>
                <w:szCs w:val="20"/>
              </w:rPr>
              <w:fldChar w:fldCharType="end"/>
            </w:r>
          </w:p>
        </w:tc>
      </w:tr>
      <w:tr w:rsidR="0022134D" w:rsidRPr="00CD2EF1" w14:paraId="6BE480BD" w14:textId="77777777" w:rsidTr="00C87E88">
        <w:tc>
          <w:tcPr>
            <w:tcW w:w="1350" w:type="dxa"/>
          </w:tcPr>
          <w:p w14:paraId="054CD795" w14:textId="36F9DACA" w:rsidR="0022134D" w:rsidRPr="00CD2EF1" w:rsidRDefault="0022134D" w:rsidP="00E4765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D2EF1">
              <w:rPr>
                <w:rFonts w:ascii="Helvetica" w:hAnsi="Helvetica"/>
                <w:sz w:val="20"/>
                <w:szCs w:val="20"/>
              </w:rPr>
              <w:t>YCA776</w:t>
            </w:r>
          </w:p>
        </w:tc>
        <w:tc>
          <w:tcPr>
            <w:tcW w:w="3870" w:type="dxa"/>
          </w:tcPr>
          <w:p w14:paraId="6FF72E71" w14:textId="70B06B98" w:rsidR="0022134D" w:rsidRPr="00CD2EF1" w:rsidRDefault="0022134D" w:rsidP="00E4765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D2EF1">
              <w:rPr>
                <w:rFonts w:ascii="Helvetica" w:hAnsi="Helvetica"/>
                <w:sz w:val="20"/>
                <w:szCs w:val="20"/>
              </w:rPr>
              <w:t>cdr</w:t>
            </w:r>
            <w:proofErr w:type="gramStart"/>
            <w:r w:rsidRPr="00CD2EF1">
              <w:rPr>
                <w:rFonts w:ascii="Helvetica" w:hAnsi="Helvetica"/>
                <w:sz w:val="20"/>
                <w:szCs w:val="20"/>
              </w:rPr>
              <w:t>2::</w:t>
            </w:r>
            <w:proofErr w:type="gramEnd"/>
            <w:r w:rsidRPr="00CD2EF1">
              <w:rPr>
                <w:rFonts w:ascii="Helvetica" w:hAnsi="Helvetica"/>
                <w:sz w:val="20"/>
                <w:szCs w:val="20"/>
              </w:rPr>
              <w:t xml:space="preserve">FRT/cdr2::NAT1 </w:t>
            </w:r>
            <w:proofErr w:type="spellStart"/>
            <w:r w:rsidRPr="00CD2EF1">
              <w:rPr>
                <w:rFonts w:ascii="Helvetica" w:hAnsi="Helvetica"/>
                <w:sz w:val="20"/>
                <w:szCs w:val="20"/>
              </w:rPr>
              <w:t>flp</w:t>
            </w:r>
            <w:proofErr w:type="spellEnd"/>
          </w:p>
        </w:tc>
        <w:tc>
          <w:tcPr>
            <w:tcW w:w="1350" w:type="dxa"/>
          </w:tcPr>
          <w:p w14:paraId="78BD918B" w14:textId="4E49BA6E" w:rsidR="0022134D" w:rsidRPr="00CD2EF1" w:rsidRDefault="0022134D" w:rsidP="00E4765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D2EF1">
              <w:rPr>
                <w:rFonts w:ascii="Helvetica" w:hAnsi="Helvetica"/>
                <w:sz w:val="20"/>
                <w:szCs w:val="20"/>
              </w:rPr>
              <w:t>SC5314</w:t>
            </w:r>
          </w:p>
        </w:tc>
        <w:tc>
          <w:tcPr>
            <w:tcW w:w="2780" w:type="dxa"/>
          </w:tcPr>
          <w:p w14:paraId="1B85824D" w14:textId="6E77BBC3" w:rsidR="0022134D" w:rsidRPr="00CD2EF1" w:rsidRDefault="0022134D" w:rsidP="00E4765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fldChar w:fldCharType="begin">
                <w:fldData xml:space="preserve">PEVuZE5vdGU+PENpdGU+PEF1dGhvcj5YdTwvQXV0aG9yPjxZZWFyPjIwMjE8L1llYXI+PFJlY051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" w:hAnsi="Helvetica"/>
                <w:sz w:val="20"/>
                <w:szCs w:val="20"/>
              </w:rPr>
              <w:fldChar w:fldCharType="begin">
                <w:fldData xml:space="preserve">PEVuZE5vdGU+PENpdGU+PEF1dGhvcj5YdTwvQXV0aG9yPjxZZWFyPjIwMjE8L1llYXI+PFJlY051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" w:hAnsi="Helvetica"/>
                <w:sz w:val="20"/>
                <w:szCs w:val="20"/>
              </w:rPr>
            </w:r>
            <w:r>
              <w:rPr>
                <w:rFonts w:ascii="Helvetica" w:hAnsi="Helvetica"/>
                <w:sz w:val="20"/>
                <w:szCs w:val="20"/>
              </w:rPr>
              <w:fldChar w:fldCharType="end"/>
            </w:r>
            <w:r>
              <w:rPr>
                <w:rFonts w:ascii="Helvetica" w:hAnsi="Helvetica"/>
                <w:sz w:val="20"/>
                <w:szCs w:val="20"/>
              </w:rPr>
            </w:r>
            <w:r>
              <w:rPr>
                <w:rFonts w:ascii="Helvetica" w:hAnsi="Helvetica"/>
                <w:sz w:val="20"/>
                <w:szCs w:val="20"/>
              </w:rPr>
              <w:fldChar w:fldCharType="separate"/>
            </w:r>
            <w:r>
              <w:rPr>
                <w:rFonts w:ascii="Helvetica" w:hAnsi="Helvetica"/>
                <w:noProof/>
                <w:sz w:val="20"/>
                <w:szCs w:val="20"/>
              </w:rPr>
              <w:t>[3]</w:t>
            </w:r>
            <w:r>
              <w:rPr>
                <w:rFonts w:ascii="Helvetica" w:hAnsi="Helvetica"/>
                <w:sz w:val="20"/>
                <w:szCs w:val="20"/>
              </w:rPr>
              <w:fldChar w:fldCharType="end"/>
            </w:r>
          </w:p>
        </w:tc>
      </w:tr>
      <w:tr w:rsidR="0022134D" w:rsidRPr="00CD2EF1" w14:paraId="02E215AA" w14:textId="77777777" w:rsidTr="00C87E88">
        <w:tc>
          <w:tcPr>
            <w:tcW w:w="1350" w:type="dxa"/>
          </w:tcPr>
          <w:p w14:paraId="382BB86A" w14:textId="2AA39AD8" w:rsidR="0022134D" w:rsidRPr="00CD2EF1" w:rsidRDefault="0022134D" w:rsidP="00E4765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D2EF1">
              <w:rPr>
                <w:rFonts w:ascii="Helvetica" w:hAnsi="Helvetica"/>
                <w:sz w:val="20"/>
                <w:szCs w:val="20"/>
              </w:rPr>
              <w:t>YCA652</w:t>
            </w:r>
          </w:p>
        </w:tc>
        <w:tc>
          <w:tcPr>
            <w:tcW w:w="3870" w:type="dxa"/>
          </w:tcPr>
          <w:p w14:paraId="004E87C3" w14:textId="122CA8F7" w:rsidR="0022134D" w:rsidRPr="00CD2EF1" w:rsidRDefault="0022134D" w:rsidP="00E4765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D2EF1">
              <w:rPr>
                <w:rFonts w:ascii="Helvetica" w:hAnsi="Helvetica"/>
                <w:sz w:val="20"/>
                <w:szCs w:val="20"/>
              </w:rPr>
              <w:t>mdr</w:t>
            </w:r>
            <w:proofErr w:type="gramStart"/>
            <w:r w:rsidRPr="00CD2EF1">
              <w:rPr>
                <w:rFonts w:ascii="Helvetica" w:hAnsi="Helvetica"/>
                <w:sz w:val="20"/>
                <w:szCs w:val="20"/>
              </w:rPr>
              <w:t>1::</w:t>
            </w:r>
            <w:proofErr w:type="gramEnd"/>
            <w:r w:rsidRPr="00CD2EF1">
              <w:rPr>
                <w:rFonts w:ascii="Helvetica" w:hAnsi="Helvetica"/>
                <w:sz w:val="20"/>
                <w:szCs w:val="20"/>
              </w:rPr>
              <w:t xml:space="preserve">FRT/mdr1::NAT1 </w:t>
            </w:r>
            <w:proofErr w:type="spellStart"/>
            <w:r w:rsidRPr="00CD2EF1">
              <w:rPr>
                <w:rFonts w:ascii="Helvetica" w:hAnsi="Helvetica"/>
                <w:sz w:val="20"/>
                <w:szCs w:val="20"/>
              </w:rPr>
              <w:t>flp</w:t>
            </w:r>
            <w:proofErr w:type="spellEnd"/>
          </w:p>
        </w:tc>
        <w:tc>
          <w:tcPr>
            <w:tcW w:w="1350" w:type="dxa"/>
          </w:tcPr>
          <w:p w14:paraId="5FBB01BB" w14:textId="604B3989" w:rsidR="0022134D" w:rsidRPr="00CD2EF1" w:rsidRDefault="0022134D" w:rsidP="00E4765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D2EF1">
              <w:rPr>
                <w:rFonts w:ascii="Helvetica" w:hAnsi="Helvetica"/>
                <w:sz w:val="20"/>
                <w:szCs w:val="20"/>
              </w:rPr>
              <w:t>SC5314</w:t>
            </w:r>
          </w:p>
        </w:tc>
        <w:tc>
          <w:tcPr>
            <w:tcW w:w="2780" w:type="dxa"/>
          </w:tcPr>
          <w:p w14:paraId="243E3E20" w14:textId="15EB8BFC" w:rsidR="0022134D" w:rsidRPr="00CD2EF1" w:rsidRDefault="0022134D" w:rsidP="00E4765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fldChar w:fldCharType="begin">
                <w:fldData xml:space="preserve">PEVuZE5vdGU+PENpdGU+PEF1dGhvcj5YdTwvQXV0aG9yPjxZZWFyPjIwMjE8L1llYXI+PFJlY051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" w:hAnsi="Helvetica"/>
                <w:sz w:val="20"/>
                <w:szCs w:val="20"/>
              </w:rPr>
              <w:fldChar w:fldCharType="begin">
                <w:fldData xml:space="preserve">PEVuZE5vdGU+PENpdGU+PEF1dGhvcj5YdTwvQXV0aG9yPjxZZWFyPjIwMjE8L1llYXI+PFJlY051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" w:hAnsi="Helvetica"/>
                <w:sz w:val="20"/>
                <w:szCs w:val="20"/>
              </w:rPr>
            </w:r>
            <w:r>
              <w:rPr>
                <w:rFonts w:ascii="Helvetica" w:hAnsi="Helvetica"/>
                <w:sz w:val="20"/>
                <w:szCs w:val="20"/>
              </w:rPr>
              <w:fldChar w:fldCharType="end"/>
            </w:r>
            <w:r>
              <w:rPr>
                <w:rFonts w:ascii="Helvetica" w:hAnsi="Helvetica"/>
                <w:sz w:val="20"/>
                <w:szCs w:val="20"/>
              </w:rPr>
            </w:r>
            <w:r>
              <w:rPr>
                <w:rFonts w:ascii="Helvetica" w:hAnsi="Helvetica"/>
                <w:sz w:val="20"/>
                <w:szCs w:val="20"/>
              </w:rPr>
              <w:fldChar w:fldCharType="separate"/>
            </w:r>
            <w:r>
              <w:rPr>
                <w:rFonts w:ascii="Helvetica" w:hAnsi="Helvetica"/>
                <w:noProof/>
                <w:sz w:val="20"/>
                <w:szCs w:val="20"/>
              </w:rPr>
              <w:t>[3]</w:t>
            </w:r>
            <w:r>
              <w:rPr>
                <w:rFonts w:ascii="Helvetica" w:hAnsi="Helvetica"/>
                <w:sz w:val="20"/>
                <w:szCs w:val="20"/>
              </w:rPr>
              <w:fldChar w:fldCharType="end"/>
            </w:r>
          </w:p>
        </w:tc>
      </w:tr>
      <w:tr w:rsidR="0022134D" w:rsidRPr="00CD2EF1" w14:paraId="54BE84D5" w14:textId="77777777" w:rsidTr="00C87E88">
        <w:tc>
          <w:tcPr>
            <w:tcW w:w="1350" w:type="dxa"/>
          </w:tcPr>
          <w:p w14:paraId="3665CB89" w14:textId="5A4CF068" w:rsidR="0022134D" w:rsidRPr="00CD2EF1" w:rsidRDefault="0022134D" w:rsidP="00E4765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D2EF1">
              <w:rPr>
                <w:rFonts w:ascii="Helvetica" w:hAnsi="Helvetica"/>
                <w:sz w:val="20"/>
                <w:szCs w:val="20"/>
              </w:rPr>
              <w:t>YCA641</w:t>
            </w:r>
          </w:p>
        </w:tc>
        <w:tc>
          <w:tcPr>
            <w:tcW w:w="3870" w:type="dxa"/>
          </w:tcPr>
          <w:p w14:paraId="7A3E2A20" w14:textId="2E5084B9" w:rsidR="0022134D" w:rsidRPr="00CD2EF1" w:rsidRDefault="0022134D" w:rsidP="00E4765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D2EF1">
              <w:rPr>
                <w:rFonts w:ascii="Helvetica" w:hAnsi="Helvetica"/>
                <w:sz w:val="20"/>
                <w:szCs w:val="20"/>
              </w:rPr>
              <w:t>cmp</w:t>
            </w:r>
            <w:proofErr w:type="gramStart"/>
            <w:r w:rsidRPr="00CD2EF1">
              <w:rPr>
                <w:rFonts w:ascii="Helvetica" w:hAnsi="Helvetica"/>
                <w:sz w:val="20"/>
                <w:szCs w:val="20"/>
              </w:rPr>
              <w:t>1::</w:t>
            </w:r>
            <w:proofErr w:type="gramEnd"/>
            <w:r w:rsidRPr="00CD2EF1">
              <w:rPr>
                <w:rFonts w:ascii="Helvetica" w:hAnsi="Helvetica"/>
                <w:sz w:val="20"/>
                <w:szCs w:val="20"/>
              </w:rPr>
              <w:t xml:space="preserve">FRT/cmp1::NAT1 </w:t>
            </w:r>
            <w:proofErr w:type="spellStart"/>
            <w:r w:rsidRPr="00CD2EF1">
              <w:rPr>
                <w:rFonts w:ascii="Helvetica" w:hAnsi="Helvetica"/>
                <w:sz w:val="20"/>
                <w:szCs w:val="20"/>
              </w:rPr>
              <w:t>flp</w:t>
            </w:r>
            <w:proofErr w:type="spellEnd"/>
          </w:p>
        </w:tc>
        <w:tc>
          <w:tcPr>
            <w:tcW w:w="1350" w:type="dxa"/>
          </w:tcPr>
          <w:p w14:paraId="3DE2F8EC" w14:textId="65DFA210" w:rsidR="0022134D" w:rsidRPr="00CD2EF1" w:rsidRDefault="0022134D" w:rsidP="00E4765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D2EF1">
              <w:rPr>
                <w:rFonts w:ascii="Helvetica" w:hAnsi="Helvetica"/>
                <w:sz w:val="20"/>
                <w:szCs w:val="20"/>
              </w:rPr>
              <w:t>SC5314</w:t>
            </w:r>
          </w:p>
        </w:tc>
        <w:tc>
          <w:tcPr>
            <w:tcW w:w="2780" w:type="dxa"/>
          </w:tcPr>
          <w:p w14:paraId="477453C5" w14:textId="3C331596" w:rsidR="0022134D" w:rsidRPr="00CD2EF1" w:rsidRDefault="0022134D" w:rsidP="00E4765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fldChar w:fldCharType="begin">
                <w:fldData xml:space="preserve">PEVuZE5vdGU+PENpdGU+PEF1dGhvcj5YdTwvQXV0aG9yPjxZZWFyPjIwMjE8L1llYXI+PFJlY051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" w:hAnsi="Helvetica"/>
                <w:sz w:val="20"/>
                <w:szCs w:val="20"/>
              </w:rPr>
              <w:fldChar w:fldCharType="begin">
                <w:fldData xml:space="preserve">PEVuZE5vdGU+PENpdGU+PEF1dGhvcj5YdTwvQXV0aG9yPjxZZWFyPjIwMjE8L1llYXI+PFJlY051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" w:hAnsi="Helvetica"/>
                <w:sz w:val="20"/>
                <w:szCs w:val="20"/>
              </w:rPr>
            </w:r>
            <w:r>
              <w:rPr>
                <w:rFonts w:ascii="Helvetica" w:hAnsi="Helvetica"/>
                <w:sz w:val="20"/>
                <w:szCs w:val="20"/>
              </w:rPr>
              <w:fldChar w:fldCharType="end"/>
            </w:r>
            <w:r>
              <w:rPr>
                <w:rFonts w:ascii="Helvetica" w:hAnsi="Helvetica"/>
                <w:sz w:val="20"/>
                <w:szCs w:val="20"/>
              </w:rPr>
            </w:r>
            <w:r>
              <w:rPr>
                <w:rFonts w:ascii="Helvetica" w:hAnsi="Helvetica"/>
                <w:sz w:val="20"/>
                <w:szCs w:val="20"/>
              </w:rPr>
              <w:fldChar w:fldCharType="separate"/>
            </w:r>
            <w:r>
              <w:rPr>
                <w:rFonts w:ascii="Helvetica" w:hAnsi="Helvetica"/>
                <w:noProof/>
                <w:sz w:val="20"/>
                <w:szCs w:val="20"/>
              </w:rPr>
              <w:t>[3]</w:t>
            </w:r>
            <w:r>
              <w:rPr>
                <w:rFonts w:ascii="Helvetica" w:hAnsi="Helvetica"/>
                <w:sz w:val="20"/>
                <w:szCs w:val="20"/>
              </w:rPr>
              <w:fldChar w:fldCharType="end"/>
            </w:r>
          </w:p>
        </w:tc>
      </w:tr>
      <w:tr w:rsidR="0022134D" w:rsidRPr="00CD2EF1" w14:paraId="0EBF4641" w14:textId="77777777" w:rsidTr="00C87E88">
        <w:tc>
          <w:tcPr>
            <w:tcW w:w="1350" w:type="dxa"/>
          </w:tcPr>
          <w:p w14:paraId="2BFAB82C" w14:textId="7B8F2E25" w:rsidR="0022134D" w:rsidRPr="00CD2EF1" w:rsidRDefault="0022134D" w:rsidP="00E4765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D2EF1">
              <w:rPr>
                <w:rFonts w:ascii="Helvetica" w:hAnsi="Helvetica"/>
                <w:sz w:val="20"/>
                <w:szCs w:val="20"/>
              </w:rPr>
              <w:t>YCA623</w:t>
            </w:r>
          </w:p>
        </w:tc>
        <w:tc>
          <w:tcPr>
            <w:tcW w:w="3870" w:type="dxa"/>
          </w:tcPr>
          <w:p w14:paraId="4C782CD3" w14:textId="313413CE" w:rsidR="0022134D" w:rsidRPr="00CD2EF1" w:rsidRDefault="0022134D" w:rsidP="00E4765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D2EF1">
              <w:rPr>
                <w:rFonts w:ascii="Helvetica" w:hAnsi="Helvetica"/>
                <w:sz w:val="20"/>
                <w:szCs w:val="20"/>
              </w:rPr>
              <w:t>cnb</w:t>
            </w:r>
            <w:proofErr w:type="gramStart"/>
            <w:r w:rsidRPr="00CD2EF1">
              <w:rPr>
                <w:rFonts w:ascii="Helvetica" w:hAnsi="Helvetica"/>
                <w:sz w:val="20"/>
                <w:szCs w:val="20"/>
              </w:rPr>
              <w:t>1::</w:t>
            </w:r>
            <w:proofErr w:type="gramEnd"/>
            <w:r w:rsidRPr="00CD2EF1">
              <w:rPr>
                <w:rFonts w:ascii="Helvetica" w:hAnsi="Helvetica"/>
                <w:sz w:val="20"/>
                <w:szCs w:val="20"/>
              </w:rPr>
              <w:t xml:space="preserve">FRT/cnb1::NAT1 </w:t>
            </w:r>
            <w:proofErr w:type="spellStart"/>
            <w:r w:rsidRPr="00CD2EF1">
              <w:rPr>
                <w:rFonts w:ascii="Helvetica" w:hAnsi="Helvetica"/>
                <w:sz w:val="20"/>
                <w:szCs w:val="20"/>
              </w:rPr>
              <w:t>flp</w:t>
            </w:r>
            <w:proofErr w:type="spellEnd"/>
          </w:p>
        </w:tc>
        <w:tc>
          <w:tcPr>
            <w:tcW w:w="1350" w:type="dxa"/>
          </w:tcPr>
          <w:p w14:paraId="395C8760" w14:textId="1F96AA7A" w:rsidR="0022134D" w:rsidRPr="00CD2EF1" w:rsidRDefault="0022134D" w:rsidP="00E4765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D2EF1">
              <w:rPr>
                <w:rFonts w:ascii="Helvetica" w:hAnsi="Helvetica"/>
                <w:sz w:val="20"/>
                <w:szCs w:val="20"/>
              </w:rPr>
              <w:t>SC5314</w:t>
            </w:r>
          </w:p>
        </w:tc>
        <w:tc>
          <w:tcPr>
            <w:tcW w:w="2780" w:type="dxa"/>
          </w:tcPr>
          <w:p w14:paraId="2DC236DB" w14:textId="6E797D93" w:rsidR="0022134D" w:rsidRPr="00CD2EF1" w:rsidRDefault="0022134D" w:rsidP="00E4765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fldChar w:fldCharType="begin">
                <w:fldData xml:space="preserve">PEVuZE5vdGU+PENpdGU+PEF1dGhvcj5YdTwvQXV0aG9yPjxZZWFyPjIwMjE8L1llYXI+PFJlY051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" w:hAnsi="Helvetica"/>
                <w:sz w:val="20"/>
                <w:szCs w:val="20"/>
              </w:rPr>
              <w:fldChar w:fldCharType="begin">
                <w:fldData xml:space="preserve">PEVuZE5vdGU+PENpdGU+PEF1dGhvcj5YdTwvQXV0aG9yPjxZZWFyPjIwMjE8L1llYXI+PFJlY051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" w:hAnsi="Helvetica"/>
                <w:sz w:val="20"/>
                <w:szCs w:val="20"/>
              </w:rPr>
            </w:r>
            <w:r>
              <w:rPr>
                <w:rFonts w:ascii="Helvetica" w:hAnsi="Helvetica"/>
                <w:sz w:val="20"/>
                <w:szCs w:val="20"/>
              </w:rPr>
              <w:fldChar w:fldCharType="end"/>
            </w:r>
            <w:r>
              <w:rPr>
                <w:rFonts w:ascii="Helvetica" w:hAnsi="Helvetica"/>
                <w:sz w:val="20"/>
                <w:szCs w:val="20"/>
              </w:rPr>
            </w:r>
            <w:r>
              <w:rPr>
                <w:rFonts w:ascii="Helvetica" w:hAnsi="Helvetica"/>
                <w:sz w:val="20"/>
                <w:szCs w:val="20"/>
              </w:rPr>
              <w:fldChar w:fldCharType="separate"/>
            </w:r>
            <w:r>
              <w:rPr>
                <w:rFonts w:ascii="Helvetica" w:hAnsi="Helvetica"/>
                <w:noProof/>
                <w:sz w:val="20"/>
                <w:szCs w:val="20"/>
              </w:rPr>
              <w:t>[3]</w:t>
            </w:r>
            <w:r>
              <w:rPr>
                <w:rFonts w:ascii="Helvetica" w:hAnsi="Helvetica"/>
                <w:sz w:val="20"/>
                <w:szCs w:val="20"/>
              </w:rPr>
              <w:fldChar w:fldCharType="end"/>
            </w:r>
          </w:p>
        </w:tc>
      </w:tr>
      <w:tr w:rsidR="0022134D" w:rsidRPr="00CD2EF1" w14:paraId="66E6D65D" w14:textId="77777777" w:rsidTr="00C87E88">
        <w:tc>
          <w:tcPr>
            <w:tcW w:w="1350" w:type="dxa"/>
          </w:tcPr>
          <w:p w14:paraId="5AF6E528" w14:textId="412BD23E" w:rsidR="0022134D" w:rsidRPr="00CD2EF1" w:rsidRDefault="0022134D" w:rsidP="00E4765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D2EF1">
              <w:rPr>
                <w:rFonts w:ascii="Helvetica" w:hAnsi="Helvetica"/>
                <w:sz w:val="20"/>
                <w:szCs w:val="20"/>
              </w:rPr>
              <w:t>YCA736</w:t>
            </w:r>
          </w:p>
        </w:tc>
        <w:tc>
          <w:tcPr>
            <w:tcW w:w="3870" w:type="dxa"/>
          </w:tcPr>
          <w:p w14:paraId="4CC21C8D" w14:textId="195463D2" w:rsidR="0022134D" w:rsidRPr="00CD2EF1" w:rsidRDefault="0022134D" w:rsidP="00E4765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D2EF1">
              <w:rPr>
                <w:rFonts w:ascii="Helvetica" w:hAnsi="Helvetica"/>
                <w:sz w:val="20"/>
                <w:szCs w:val="20"/>
              </w:rPr>
              <w:t>crz</w:t>
            </w:r>
            <w:proofErr w:type="gramStart"/>
            <w:r w:rsidRPr="00CD2EF1">
              <w:rPr>
                <w:rFonts w:ascii="Helvetica" w:hAnsi="Helvetica"/>
                <w:sz w:val="20"/>
                <w:szCs w:val="20"/>
              </w:rPr>
              <w:t>1::</w:t>
            </w:r>
            <w:proofErr w:type="gramEnd"/>
            <w:r w:rsidRPr="00CD2EF1">
              <w:rPr>
                <w:rFonts w:ascii="Helvetica" w:hAnsi="Helvetica"/>
                <w:sz w:val="20"/>
                <w:szCs w:val="20"/>
              </w:rPr>
              <w:t xml:space="preserve">FRT/crz1::NAT1 </w:t>
            </w:r>
            <w:proofErr w:type="spellStart"/>
            <w:r w:rsidRPr="00CD2EF1">
              <w:rPr>
                <w:rFonts w:ascii="Helvetica" w:hAnsi="Helvetica"/>
                <w:sz w:val="20"/>
                <w:szCs w:val="20"/>
              </w:rPr>
              <w:t>flp</w:t>
            </w:r>
            <w:proofErr w:type="spellEnd"/>
          </w:p>
        </w:tc>
        <w:tc>
          <w:tcPr>
            <w:tcW w:w="1350" w:type="dxa"/>
          </w:tcPr>
          <w:p w14:paraId="4DCE3213" w14:textId="740BE96C" w:rsidR="0022134D" w:rsidRPr="00CD2EF1" w:rsidRDefault="0022134D" w:rsidP="00E4765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D2EF1">
              <w:rPr>
                <w:rFonts w:ascii="Helvetica" w:hAnsi="Helvetica"/>
                <w:sz w:val="20"/>
                <w:szCs w:val="20"/>
              </w:rPr>
              <w:t>SC5314</w:t>
            </w:r>
          </w:p>
        </w:tc>
        <w:tc>
          <w:tcPr>
            <w:tcW w:w="2780" w:type="dxa"/>
          </w:tcPr>
          <w:p w14:paraId="7A63EF78" w14:textId="5FC0BD3E" w:rsidR="0022134D" w:rsidRPr="00CD2EF1" w:rsidRDefault="0022134D" w:rsidP="00E4765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fldChar w:fldCharType="begin">
                <w:fldData xml:space="preserve">PEVuZE5vdGU+PENpdGU+PEF1dGhvcj5YdTwvQXV0aG9yPjxZZWFyPjIwMjE8L1llYXI+PFJlY051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" w:hAnsi="Helvetica"/>
                <w:sz w:val="20"/>
                <w:szCs w:val="20"/>
              </w:rPr>
              <w:fldChar w:fldCharType="begin">
                <w:fldData xml:space="preserve">PEVuZE5vdGU+PENpdGU+PEF1dGhvcj5YdTwvQXV0aG9yPjxZZWFyPjIwMjE8L1llYXI+PFJlY051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" w:hAnsi="Helvetica"/>
                <w:sz w:val="20"/>
                <w:szCs w:val="20"/>
              </w:rPr>
            </w:r>
            <w:r>
              <w:rPr>
                <w:rFonts w:ascii="Helvetica" w:hAnsi="Helvetica"/>
                <w:sz w:val="20"/>
                <w:szCs w:val="20"/>
              </w:rPr>
              <w:fldChar w:fldCharType="end"/>
            </w:r>
            <w:r>
              <w:rPr>
                <w:rFonts w:ascii="Helvetica" w:hAnsi="Helvetica"/>
                <w:sz w:val="20"/>
                <w:szCs w:val="20"/>
              </w:rPr>
            </w:r>
            <w:r>
              <w:rPr>
                <w:rFonts w:ascii="Helvetica" w:hAnsi="Helvetica"/>
                <w:sz w:val="20"/>
                <w:szCs w:val="20"/>
              </w:rPr>
              <w:fldChar w:fldCharType="separate"/>
            </w:r>
            <w:r>
              <w:rPr>
                <w:rFonts w:ascii="Helvetica" w:hAnsi="Helvetica"/>
                <w:noProof/>
                <w:sz w:val="20"/>
                <w:szCs w:val="20"/>
              </w:rPr>
              <w:t>[3]</w:t>
            </w:r>
            <w:r>
              <w:rPr>
                <w:rFonts w:ascii="Helvetica" w:hAnsi="Helvetica"/>
                <w:sz w:val="20"/>
                <w:szCs w:val="20"/>
              </w:rPr>
              <w:fldChar w:fldCharType="end"/>
            </w:r>
          </w:p>
        </w:tc>
      </w:tr>
      <w:tr w:rsidR="0022134D" w:rsidRPr="00CD2EF1" w14:paraId="74C7B8F7" w14:textId="77777777" w:rsidTr="00C87E88">
        <w:tc>
          <w:tcPr>
            <w:tcW w:w="1350" w:type="dxa"/>
            <w:tcBorders>
              <w:bottom w:val="single" w:sz="4" w:space="0" w:color="auto"/>
            </w:tcBorders>
          </w:tcPr>
          <w:p w14:paraId="30813F3E" w14:textId="3C3AE46C" w:rsidR="0022134D" w:rsidRPr="00CD2EF1" w:rsidRDefault="0022134D" w:rsidP="00E4765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 w:hint="eastAsia"/>
                <w:sz w:val="20"/>
                <w:szCs w:val="20"/>
              </w:rPr>
              <w:t>T</w:t>
            </w:r>
            <w:r>
              <w:rPr>
                <w:rFonts w:ascii="Helvetica" w:hAnsi="Helvetica"/>
                <w:sz w:val="20"/>
                <w:szCs w:val="20"/>
              </w:rPr>
              <w:t>1483</w:t>
            </w: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14:paraId="6963F5D4" w14:textId="6AB169E4" w:rsidR="0022134D" w:rsidRPr="00CC138F" w:rsidRDefault="0022134D" w:rsidP="00E4765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tac</w:t>
            </w:r>
            <w:proofErr w:type="gramStart"/>
            <w:r>
              <w:rPr>
                <w:rFonts w:ascii="Helvetica" w:hAnsi="Helvetica"/>
                <w:sz w:val="20"/>
                <w:szCs w:val="20"/>
              </w:rPr>
              <w:t>1</w:t>
            </w:r>
            <w:r w:rsidRPr="00CC138F">
              <w:rPr>
                <w:rFonts w:ascii="Helvetica" w:hAnsi="Helvetica"/>
                <w:sz w:val="20"/>
                <w:szCs w:val="20"/>
              </w:rPr>
              <w:t>::</w:t>
            </w:r>
            <w:proofErr w:type="gramEnd"/>
            <w:r w:rsidRPr="00CC138F">
              <w:rPr>
                <w:rFonts w:ascii="Helvetica" w:hAnsi="Helvetica"/>
                <w:sz w:val="20"/>
                <w:szCs w:val="20"/>
              </w:rPr>
              <w:t>FRT/</w:t>
            </w:r>
            <w:r>
              <w:rPr>
                <w:rFonts w:ascii="Helvetica" w:hAnsi="Helvetica" w:hint="eastAsia"/>
                <w:sz w:val="20"/>
                <w:szCs w:val="20"/>
              </w:rPr>
              <w:t>tac</w:t>
            </w:r>
            <w:r w:rsidRPr="00CC138F">
              <w:rPr>
                <w:rFonts w:ascii="Helvetica" w:hAnsi="Helvetica"/>
                <w:sz w:val="20"/>
                <w:szCs w:val="20"/>
              </w:rPr>
              <w:t xml:space="preserve">1::NAT1 </w:t>
            </w:r>
            <w:proofErr w:type="spellStart"/>
            <w:r w:rsidRPr="00CC138F">
              <w:rPr>
                <w:rFonts w:ascii="Helvetica" w:hAnsi="Helvetica"/>
                <w:sz w:val="20"/>
                <w:szCs w:val="20"/>
              </w:rPr>
              <w:t>flp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ADAAAB8" w14:textId="49EB6E03" w:rsidR="0022134D" w:rsidRPr="00CD2EF1" w:rsidRDefault="0022134D" w:rsidP="00E4765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D2EF1">
              <w:rPr>
                <w:rFonts w:ascii="Helvetica" w:hAnsi="Helvetica"/>
                <w:sz w:val="20"/>
                <w:szCs w:val="20"/>
              </w:rPr>
              <w:t>SC5314</w:t>
            </w:r>
          </w:p>
        </w:tc>
        <w:tc>
          <w:tcPr>
            <w:tcW w:w="2780" w:type="dxa"/>
            <w:tcBorders>
              <w:bottom w:val="single" w:sz="4" w:space="0" w:color="auto"/>
            </w:tcBorders>
          </w:tcPr>
          <w:p w14:paraId="71D4337A" w14:textId="67E835E4" w:rsidR="0022134D" w:rsidRPr="00CD2EF1" w:rsidRDefault="0022134D" w:rsidP="00E4765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D2EF1">
              <w:rPr>
                <w:rFonts w:ascii="Helvetica" w:hAnsi="Helvetica"/>
                <w:sz w:val="20"/>
                <w:szCs w:val="20"/>
              </w:rPr>
              <w:t>This study</w:t>
            </w:r>
          </w:p>
        </w:tc>
      </w:tr>
    </w:tbl>
    <w:p w14:paraId="3B803689" w14:textId="137313EC" w:rsidR="00173EFA" w:rsidRDefault="00173EFA" w:rsidP="00E47659">
      <w:pPr>
        <w:spacing w:line="360" w:lineRule="auto"/>
        <w:rPr>
          <w:rFonts w:ascii="Helvetica" w:hAnsi="Helvetica"/>
          <w:sz w:val="20"/>
          <w:szCs w:val="20"/>
        </w:rPr>
      </w:pPr>
    </w:p>
    <w:p w14:paraId="40CFF656" w14:textId="052A2487" w:rsidR="00292DA3" w:rsidRDefault="00292DA3" w:rsidP="00E47659">
      <w:pPr>
        <w:spacing w:line="360" w:lineRule="auto"/>
        <w:rPr>
          <w:rFonts w:ascii="Helvetica" w:hAnsi="Helvetica"/>
          <w:sz w:val="20"/>
          <w:szCs w:val="20"/>
        </w:rPr>
      </w:pPr>
    </w:p>
    <w:p w14:paraId="2709A585" w14:textId="77777777" w:rsidR="00C87E88" w:rsidRPr="00911D35" w:rsidRDefault="00C87E88" w:rsidP="00E47659">
      <w:pPr>
        <w:spacing w:line="360" w:lineRule="auto"/>
        <w:rPr>
          <w:rFonts w:ascii="Helvetica" w:hAnsi="Helvetica"/>
          <w:b/>
          <w:bCs/>
        </w:rPr>
      </w:pPr>
      <w:r w:rsidRPr="00911D35">
        <w:rPr>
          <w:rFonts w:ascii="Helvetica" w:hAnsi="Helvetica"/>
          <w:b/>
          <w:bCs/>
        </w:rPr>
        <w:t>References</w:t>
      </w:r>
    </w:p>
    <w:p w14:paraId="47D80472" w14:textId="77777777" w:rsidR="0022134D" w:rsidRDefault="0022134D" w:rsidP="00E47659">
      <w:pPr>
        <w:spacing w:line="360" w:lineRule="auto"/>
        <w:rPr>
          <w:rFonts w:ascii="Helvetica" w:hAnsi="Helvetica"/>
          <w:sz w:val="20"/>
          <w:szCs w:val="20"/>
        </w:rPr>
      </w:pPr>
    </w:p>
    <w:p w14:paraId="44253BA0" w14:textId="77777777" w:rsidR="0022134D" w:rsidRDefault="0022134D" w:rsidP="00E47659">
      <w:pPr>
        <w:spacing w:line="360" w:lineRule="auto"/>
        <w:rPr>
          <w:rFonts w:ascii="Helvetica" w:hAnsi="Helvetica"/>
          <w:sz w:val="20"/>
          <w:szCs w:val="20"/>
        </w:rPr>
      </w:pPr>
    </w:p>
    <w:p w14:paraId="22CB5922" w14:textId="77777777" w:rsidR="0022134D" w:rsidRPr="0022134D" w:rsidRDefault="0022134D" w:rsidP="00E47659">
      <w:pPr>
        <w:pStyle w:val="EndNoteBibliography"/>
        <w:spacing w:line="360" w:lineRule="auto"/>
        <w:ind w:left="720" w:hanging="720"/>
        <w:rPr>
          <w:noProof/>
        </w:rPr>
      </w:pPr>
      <w:r>
        <w:rPr>
          <w:rFonts w:ascii="Helvetica" w:hAnsi="Helvetica"/>
          <w:sz w:val="20"/>
          <w:szCs w:val="20"/>
        </w:rPr>
        <w:fldChar w:fldCharType="begin"/>
      </w:r>
      <w:r>
        <w:rPr>
          <w:rFonts w:ascii="Helvetica" w:hAnsi="Helvetica"/>
          <w:sz w:val="20"/>
          <w:szCs w:val="20"/>
        </w:rPr>
        <w:instrText xml:space="preserve"> ADDIN EN.REFLIST </w:instrText>
      </w:r>
      <w:r>
        <w:rPr>
          <w:rFonts w:ascii="Helvetica" w:hAnsi="Helvetica"/>
          <w:sz w:val="20"/>
          <w:szCs w:val="20"/>
        </w:rPr>
        <w:fldChar w:fldCharType="separate"/>
      </w:r>
      <w:r w:rsidRPr="0022134D">
        <w:rPr>
          <w:noProof/>
        </w:rPr>
        <w:t>1.</w:t>
      </w:r>
      <w:r w:rsidRPr="0022134D">
        <w:rPr>
          <w:noProof/>
        </w:rPr>
        <w:tab/>
        <w:t xml:space="preserve">Nobile, C.J. and A.D. Johnson, </w:t>
      </w:r>
      <w:r w:rsidRPr="0022134D">
        <w:rPr>
          <w:i/>
          <w:noProof/>
        </w:rPr>
        <w:t>Candida albicans Biofilms and Human Disease.</w:t>
      </w:r>
      <w:r w:rsidRPr="0022134D">
        <w:rPr>
          <w:noProof/>
        </w:rPr>
        <w:t xml:space="preserve"> Annu Rev Microbiol, 2015. </w:t>
      </w:r>
      <w:r w:rsidRPr="0022134D">
        <w:rPr>
          <w:b/>
          <w:noProof/>
        </w:rPr>
        <w:t>69</w:t>
      </w:r>
      <w:r w:rsidRPr="0022134D">
        <w:rPr>
          <w:noProof/>
        </w:rPr>
        <w:t>: p. 71-92.</w:t>
      </w:r>
    </w:p>
    <w:p w14:paraId="5BC39F9A" w14:textId="77777777" w:rsidR="0022134D" w:rsidRPr="0022134D" w:rsidRDefault="0022134D" w:rsidP="00E47659">
      <w:pPr>
        <w:pStyle w:val="EndNoteBibliography"/>
        <w:spacing w:line="360" w:lineRule="auto"/>
        <w:ind w:left="720" w:hanging="720"/>
        <w:rPr>
          <w:noProof/>
        </w:rPr>
      </w:pPr>
      <w:r w:rsidRPr="0022134D">
        <w:rPr>
          <w:noProof/>
        </w:rPr>
        <w:t>2.</w:t>
      </w:r>
      <w:r w:rsidRPr="0022134D">
        <w:rPr>
          <w:noProof/>
        </w:rPr>
        <w:tab/>
        <w:t xml:space="preserve">Yang, F., et al., </w:t>
      </w:r>
      <w:r w:rsidRPr="0022134D">
        <w:rPr>
          <w:i/>
          <w:noProof/>
        </w:rPr>
        <w:t>Antifungal Tolerance and Resistance Emerge at Distinct Drug Concentrations and Rely upon Different Aneuploid Chromosomes.</w:t>
      </w:r>
      <w:r w:rsidRPr="0022134D">
        <w:rPr>
          <w:noProof/>
        </w:rPr>
        <w:t xml:space="preserve"> mBio, 2023. </w:t>
      </w:r>
      <w:r w:rsidRPr="0022134D">
        <w:rPr>
          <w:b/>
          <w:noProof/>
        </w:rPr>
        <w:t>14</w:t>
      </w:r>
      <w:r w:rsidRPr="0022134D">
        <w:rPr>
          <w:noProof/>
        </w:rPr>
        <w:t>(2): p. e0022723.</w:t>
      </w:r>
    </w:p>
    <w:p w14:paraId="6AC7ADFE" w14:textId="77777777" w:rsidR="0022134D" w:rsidRPr="0022134D" w:rsidRDefault="0022134D" w:rsidP="00E47659">
      <w:pPr>
        <w:pStyle w:val="EndNoteBibliography"/>
        <w:spacing w:line="360" w:lineRule="auto"/>
        <w:ind w:left="720" w:hanging="720"/>
        <w:rPr>
          <w:noProof/>
        </w:rPr>
      </w:pPr>
      <w:r w:rsidRPr="0022134D">
        <w:rPr>
          <w:noProof/>
        </w:rPr>
        <w:t>3.</w:t>
      </w:r>
      <w:r w:rsidRPr="0022134D">
        <w:rPr>
          <w:noProof/>
        </w:rPr>
        <w:tab/>
        <w:t xml:space="preserve">Xu, Y., et al., </w:t>
      </w:r>
      <w:r w:rsidRPr="0022134D">
        <w:rPr>
          <w:i/>
          <w:noProof/>
        </w:rPr>
        <w:t>Multifactorial Mechanisms of Tolerance to Ketoconazole in Candida albicans.</w:t>
      </w:r>
      <w:r w:rsidRPr="0022134D">
        <w:rPr>
          <w:noProof/>
        </w:rPr>
        <w:t xml:space="preserve"> Microbiol Spectr, 2021. </w:t>
      </w:r>
      <w:r w:rsidRPr="0022134D">
        <w:rPr>
          <w:b/>
          <w:noProof/>
        </w:rPr>
        <w:t>9</w:t>
      </w:r>
      <w:r w:rsidRPr="0022134D">
        <w:rPr>
          <w:noProof/>
        </w:rPr>
        <w:t>(1): p. e0032121.</w:t>
      </w:r>
    </w:p>
    <w:p w14:paraId="3CC7F602" w14:textId="7ACECE27" w:rsidR="00292DA3" w:rsidRPr="00CD2EF1" w:rsidRDefault="0022134D" w:rsidP="00E47659">
      <w:pPr>
        <w:spacing w:line="360" w:lineRule="auto"/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</w:rPr>
        <w:fldChar w:fldCharType="end"/>
      </w:r>
    </w:p>
    <w:sectPr w:rsidR="00292DA3" w:rsidRPr="00CD2EF1" w:rsidSect="00760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B70203" w14:textId="77777777" w:rsidR="00163890" w:rsidRDefault="00163890" w:rsidP="0022134D">
      <w:r>
        <w:separator/>
      </w:r>
    </w:p>
  </w:endnote>
  <w:endnote w:type="continuationSeparator" w:id="0">
    <w:p w14:paraId="2E69CD50" w14:textId="77777777" w:rsidR="00163890" w:rsidRDefault="00163890" w:rsidP="002213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80013D" w14:textId="77777777" w:rsidR="00163890" w:rsidRDefault="00163890" w:rsidP="0022134D">
      <w:r>
        <w:separator/>
      </w:r>
    </w:p>
  </w:footnote>
  <w:footnote w:type="continuationSeparator" w:id="0">
    <w:p w14:paraId="3C4CDF95" w14:textId="77777777" w:rsidR="00163890" w:rsidRDefault="00163890" w:rsidP="002213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DD3324"/>
    <w:multiLevelType w:val="hybridMultilevel"/>
    <w:tmpl w:val="45506E3A"/>
    <w:lvl w:ilvl="0" w:tplc="F568573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94730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es0ee9rvdwzlepwfvpwzvqttrt52x2fezw&quot;&gt;FengYangLibrary&lt;record-ids&gt;&lt;item&gt;767&lt;/item&gt;&lt;item&gt;769&lt;/item&gt;&lt;item&gt;786&lt;/item&gt;&lt;/record-ids&gt;&lt;/item&gt;&lt;/Libraries&gt;"/>
  </w:docVars>
  <w:rsids>
    <w:rsidRoot w:val="001C7FEE"/>
    <w:rsid w:val="00001FC5"/>
    <w:rsid w:val="00005A6D"/>
    <w:rsid w:val="00006273"/>
    <w:rsid w:val="00010A55"/>
    <w:rsid w:val="00010A5F"/>
    <w:rsid w:val="0001423D"/>
    <w:rsid w:val="00017BC0"/>
    <w:rsid w:val="00037CCB"/>
    <w:rsid w:val="000427E9"/>
    <w:rsid w:val="00052C45"/>
    <w:rsid w:val="000547C1"/>
    <w:rsid w:val="00061C72"/>
    <w:rsid w:val="000652D1"/>
    <w:rsid w:val="000656B2"/>
    <w:rsid w:val="00065E3C"/>
    <w:rsid w:val="00071E9C"/>
    <w:rsid w:val="000754D6"/>
    <w:rsid w:val="00077B82"/>
    <w:rsid w:val="000865CF"/>
    <w:rsid w:val="00093D80"/>
    <w:rsid w:val="00094386"/>
    <w:rsid w:val="000A2211"/>
    <w:rsid w:val="000A57F3"/>
    <w:rsid w:val="000A6C8C"/>
    <w:rsid w:val="000A7CCB"/>
    <w:rsid w:val="000B304F"/>
    <w:rsid w:val="000B58C4"/>
    <w:rsid w:val="000D08C9"/>
    <w:rsid w:val="000D27C6"/>
    <w:rsid w:val="000D28E4"/>
    <w:rsid w:val="000E6596"/>
    <w:rsid w:val="000F17FD"/>
    <w:rsid w:val="000F2B4C"/>
    <w:rsid w:val="0010179C"/>
    <w:rsid w:val="00102B51"/>
    <w:rsid w:val="00114F05"/>
    <w:rsid w:val="00133E4E"/>
    <w:rsid w:val="0013778E"/>
    <w:rsid w:val="00137F75"/>
    <w:rsid w:val="0014180E"/>
    <w:rsid w:val="00141936"/>
    <w:rsid w:val="00143F0D"/>
    <w:rsid w:val="0015016F"/>
    <w:rsid w:val="00163890"/>
    <w:rsid w:val="00164F0A"/>
    <w:rsid w:val="00166181"/>
    <w:rsid w:val="00170D0F"/>
    <w:rsid w:val="00170EA2"/>
    <w:rsid w:val="0017273F"/>
    <w:rsid w:val="00173EFA"/>
    <w:rsid w:val="00176FBA"/>
    <w:rsid w:val="00186881"/>
    <w:rsid w:val="0019472A"/>
    <w:rsid w:val="00195CF2"/>
    <w:rsid w:val="001B517F"/>
    <w:rsid w:val="001B68E6"/>
    <w:rsid w:val="001C7FEE"/>
    <w:rsid w:val="001D4CBC"/>
    <w:rsid w:val="001D509A"/>
    <w:rsid w:val="001D6672"/>
    <w:rsid w:val="001E6614"/>
    <w:rsid w:val="002032B8"/>
    <w:rsid w:val="00214BD1"/>
    <w:rsid w:val="00215547"/>
    <w:rsid w:val="0022134D"/>
    <w:rsid w:val="00222026"/>
    <w:rsid w:val="002241CB"/>
    <w:rsid w:val="00230992"/>
    <w:rsid w:val="002337DD"/>
    <w:rsid w:val="00233A78"/>
    <w:rsid w:val="002351FD"/>
    <w:rsid w:val="00240F49"/>
    <w:rsid w:val="00242371"/>
    <w:rsid w:val="00244CB7"/>
    <w:rsid w:val="00245C7E"/>
    <w:rsid w:val="002516BD"/>
    <w:rsid w:val="00261624"/>
    <w:rsid w:val="00263987"/>
    <w:rsid w:val="00264F1D"/>
    <w:rsid w:val="002652C3"/>
    <w:rsid w:val="00266748"/>
    <w:rsid w:val="002670C9"/>
    <w:rsid w:val="002676C9"/>
    <w:rsid w:val="00267A1B"/>
    <w:rsid w:val="0027348A"/>
    <w:rsid w:val="002748EC"/>
    <w:rsid w:val="00282BEE"/>
    <w:rsid w:val="0028788F"/>
    <w:rsid w:val="00292DA3"/>
    <w:rsid w:val="00294F4F"/>
    <w:rsid w:val="002A1EBB"/>
    <w:rsid w:val="002A7E4B"/>
    <w:rsid w:val="002B1E42"/>
    <w:rsid w:val="002B5F07"/>
    <w:rsid w:val="002B65B7"/>
    <w:rsid w:val="002C1D14"/>
    <w:rsid w:val="002C6016"/>
    <w:rsid w:val="002D4402"/>
    <w:rsid w:val="002D706A"/>
    <w:rsid w:val="002E30FC"/>
    <w:rsid w:val="002E769A"/>
    <w:rsid w:val="0031001E"/>
    <w:rsid w:val="0031525F"/>
    <w:rsid w:val="0031571E"/>
    <w:rsid w:val="003207E3"/>
    <w:rsid w:val="00325113"/>
    <w:rsid w:val="0032700C"/>
    <w:rsid w:val="003309C3"/>
    <w:rsid w:val="0033244B"/>
    <w:rsid w:val="003359D5"/>
    <w:rsid w:val="00351D81"/>
    <w:rsid w:val="00365069"/>
    <w:rsid w:val="0036587A"/>
    <w:rsid w:val="00366E33"/>
    <w:rsid w:val="0037337A"/>
    <w:rsid w:val="00373B1C"/>
    <w:rsid w:val="00374542"/>
    <w:rsid w:val="00376D83"/>
    <w:rsid w:val="00377800"/>
    <w:rsid w:val="0038562A"/>
    <w:rsid w:val="00385BFE"/>
    <w:rsid w:val="00385D48"/>
    <w:rsid w:val="00391170"/>
    <w:rsid w:val="003A2284"/>
    <w:rsid w:val="003A5ED4"/>
    <w:rsid w:val="003B73B5"/>
    <w:rsid w:val="003E1969"/>
    <w:rsid w:val="003E2E57"/>
    <w:rsid w:val="003E48DC"/>
    <w:rsid w:val="00400694"/>
    <w:rsid w:val="004027CE"/>
    <w:rsid w:val="004105C5"/>
    <w:rsid w:val="0041463A"/>
    <w:rsid w:val="00415A25"/>
    <w:rsid w:val="00422A42"/>
    <w:rsid w:val="00430EBE"/>
    <w:rsid w:val="00431DBE"/>
    <w:rsid w:val="004334DF"/>
    <w:rsid w:val="00434523"/>
    <w:rsid w:val="00450D07"/>
    <w:rsid w:val="00451EE2"/>
    <w:rsid w:val="00465811"/>
    <w:rsid w:val="00465DA6"/>
    <w:rsid w:val="00474331"/>
    <w:rsid w:val="00486EF7"/>
    <w:rsid w:val="004913FD"/>
    <w:rsid w:val="00496E4A"/>
    <w:rsid w:val="004A0F2B"/>
    <w:rsid w:val="004C799B"/>
    <w:rsid w:val="004D0D3B"/>
    <w:rsid w:val="004D1954"/>
    <w:rsid w:val="004D1E96"/>
    <w:rsid w:val="004D320D"/>
    <w:rsid w:val="004D4131"/>
    <w:rsid w:val="004D5636"/>
    <w:rsid w:val="004E0520"/>
    <w:rsid w:val="004E10B9"/>
    <w:rsid w:val="004E1BFD"/>
    <w:rsid w:val="004E3419"/>
    <w:rsid w:val="004E525F"/>
    <w:rsid w:val="004E5D0A"/>
    <w:rsid w:val="0051039B"/>
    <w:rsid w:val="0051151E"/>
    <w:rsid w:val="00513262"/>
    <w:rsid w:val="00514640"/>
    <w:rsid w:val="00515196"/>
    <w:rsid w:val="0051697C"/>
    <w:rsid w:val="005313CB"/>
    <w:rsid w:val="005327FB"/>
    <w:rsid w:val="0054279C"/>
    <w:rsid w:val="00542969"/>
    <w:rsid w:val="0054539F"/>
    <w:rsid w:val="005456F8"/>
    <w:rsid w:val="005504AE"/>
    <w:rsid w:val="00557674"/>
    <w:rsid w:val="0056554F"/>
    <w:rsid w:val="00577B6A"/>
    <w:rsid w:val="00585922"/>
    <w:rsid w:val="00591EB3"/>
    <w:rsid w:val="00593C44"/>
    <w:rsid w:val="00594D91"/>
    <w:rsid w:val="00595B3D"/>
    <w:rsid w:val="005A0C7B"/>
    <w:rsid w:val="005A49A1"/>
    <w:rsid w:val="005A548F"/>
    <w:rsid w:val="005B7F7D"/>
    <w:rsid w:val="005C31AD"/>
    <w:rsid w:val="005C4D68"/>
    <w:rsid w:val="005D2F28"/>
    <w:rsid w:val="005D32DF"/>
    <w:rsid w:val="005D3EDB"/>
    <w:rsid w:val="005D69F8"/>
    <w:rsid w:val="005E104F"/>
    <w:rsid w:val="005E128A"/>
    <w:rsid w:val="005E56F0"/>
    <w:rsid w:val="005E6E38"/>
    <w:rsid w:val="005F1728"/>
    <w:rsid w:val="005F2362"/>
    <w:rsid w:val="005F4D90"/>
    <w:rsid w:val="005F5381"/>
    <w:rsid w:val="006023EE"/>
    <w:rsid w:val="00605B00"/>
    <w:rsid w:val="00605F95"/>
    <w:rsid w:val="00610039"/>
    <w:rsid w:val="0061056C"/>
    <w:rsid w:val="00610728"/>
    <w:rsid w:val="00612304"/>
    <w:rsid w:val="00624FD4"/>
    <w:rsid w:val="00625CA8"/>
    <w:rsid w:val="00630CFF"/>
    <w:rsid w:val="00631F49"/>
    <w:rsid w:val="00636704"/>
    <w:rsid w:val="00645778"/>
    <w:rsid w:val="00653635"/>
    <w:rsid w:val="00662FD9"/>
    <w:rsid w:val="006735BF"/>
    <w:rsid w:val="00676063"/>
    <w:rsid w:val="00680236"/>
    <w:rsid w:val="00680A15"/>
    <w:rsid w:val="0068533E"/>
    <w:rsid w:val="00692785"/>
    <w:rsid w:val="00695922"/>
    <w:rsid w:val="006A1302"/>
    <w:rsid w:val="006A6BF6"/>
    <w:rsid w:val="006B60EE"/>
    <w:rsid w:val="006B67FB"/>
    <w:rsid w:val="006C0995"/>
    <w:rsid w:val="006C40F0"/>
    <w:rsid w:val="006D05DF"/>
    <w:rsid w:val="006D4E0A"/>
    <w:rsid w:val="006D5AAA"/>
    <w:rsid w:val="006D6CF4"/>
    <w:rsid w:val="006F0531"/>
    <w:rsid w:val="006F1338"/>
    <w:rsid w:val="006F1A23"/>
    <w:rsid w:val="006F5A0D"/>
    <w:rsid w:val="007033B7"/>
    <w:rsid w:val="00703F10"/>
    <w:rsid w:val="00704A91"/>
    <w:rsid w:val="00705876"/>
    <w:rsid w:val="00732BF2"/>
    <w:rsid w:val="007369FB"/>
    <w:rsid w:val="00740814"/>
    <w:rsid w:val="0075404A"/>
    <w:rsid w:val="00754A8F"/>
    <w:rsid w:val="00755B04"/>
    <w:rsid w:val="007562DD"/>
    <w:rsid w:val="00760139"/>
    <w:rsid w:val="00760703"/>
    <w:rsid w:val="0076280B"/>
    <w:rsid w:val="0077439E"/>
    <w:rsid w:val="00775900"/>
    <w:rsid w:val="00785E12"/>
    <w:rsid w:val="00786653"/>
    <w:rsid w:val="00795202"/>
    <w:rsid w:val="007A5827"/>
    <w:rsid w:val="007B3766"/>
    <w:rsid w:val="007B50A8"/>
    <w:rsid w:val="007B7DC1"/>
    <w:rsid w:val="007D2C73"/>
    <w:rsid w:val="007E5CBF"/>
    <w:rsid w:val="007E6505"/>
    <w:rsid w:val="007F2306"/>
    <w:rsid w:val="007F4459"/>
    <w:rsid w:val="007F53F6"/>
    <w:rsid w:val="00802C20"/>
    <w:rsid w:val="008163AD"/>
    <w:rsid w:val="008178B7"/>
    <w:rsid w:val="00825D51"/>
    <w:rsid w:val="00826F76"/>
    <w:rsid w:val="00830DEF"/>
    <w:rsid w:val="00832DAC"/>
    <w:rsid w:val="008330FF"/>
    <w:rsid w:val="00834D66"/>
    <w:rsid w:val="00836090"/>
    <w:rsid w:val="008413F1"/>
    <w:rsid w:val="008541F7"/>
    <w:rsid w:val="00861C2D"/>
    <w:rsid w:val="00862FE6"/>
    <w:rsid w:val="0086462B"/>
    <w:rsid w:val="008840BD"/>
    <w:rsid w:val="0089615C"/>
    <w:rsid w:val="008A24EA"/>
    <w:rsid w:val="008A4FCF"/>
    <w:rsid w:val="008A5C8D"/>
    <w:rsid w:val="008B3849"/>
    <w:rsid w:val="008C44CE"/>
    <w:rsid w:val="008C7726"/>
    <w:rsid w:val="008D2699"/>
    <w:rsid w:val="008D64F3"/>
    <w:rsid w:val="008E67AB"/>
    <w:rsid w:val="008F2BEE"/>
    <w:rsid w:val="008F56EA"/>
    <w:rsid w:val="008F61BE"/>
    <w:rsid w:val="00900662"/>
    <w:rsid w:val="00902418"/>
    <w:rsid w:val="0090730C"/>
    <w:rsid w:val="00917CEC"/>
    <w:rsid w:val="009232EC"/>
    <w:rsid w:val="00923957"/>
    <w:rsid w:val="009253FE"/>
    <w:rsid w:val="00926B11"/>
    <w:rsid w:val="00930917"/>
    <w:rsid w:val="00937705"/>
    <w:rsid w:val="00950E8F"/>
    <w:rsid w:val="00952823"/>
    <w:rsid w:val="00953A6A"/>
    <w:rsid w:val="00954009"/>
    <w:rsid w:val="00956BF7"/>
    <w:rsid w:val="009644B4"/>
    <w:rsid w:val="0096628E"/>
    <w:rsid w:val="0097022B"/>
    <w:rsid w:val="00970820"/>
    <w:rsid w:val="00976D6B"/>
    <w:rsid w:val="00980DD4"/>
    <w:rsid w:val="00985098"/>
    <w:rsid w:val="00986761"/>
    <w:rsid w:val="009905DE"/>
    <w:rsid w:val="00991791"/>
    <w:rsid w:val="009A1E00"/>
    <w:rsid w:val="009A5C6A"/>
    <w:rsid w:val="009A650C"/>
    <w:rsid w:val="009C3EC7"/>
    <w:rsid w:val="009C6160"/>
    <w:rsid w:val="009D6F73"/>
    <w:rsid w:val="009D74D2"/>
    <w:rsid w:val="009D7F20"/>
    <w:rsid w:val="009E3111"/>
    <w:rsid w:val="009E3A62"/>
    <w:rsid w:val="009E57F4"/>
    <w:rsid w:val="009E6814"/>
    <w:rsid w:val="009F4CC6"/>
    <w:rsid w:val="009F5640"/>
    <w:rsid w:val="009F6094"/>
    <w:rsid w:val="00A03FAD"/>
    <w:rsid w:val="00A06044"/>
    <w:rsid w:val="00A13D79"/>
    <w:rsid w:val="00A14766"/>
    <w:rsid w:val="00A152AE"/>
    <w:rsid w:val="00A16A9C"/>
    <w:rsid w:val="00A16D21"/>
    <w:rsid w:val="00A216AB"/>
    <w:rsid w:val="00A25F63"/>
    <w:rsid w:val="00A32D10"/>
    <w:rsid w:val="00A32FFE"/>
    <w:rsid w:val="00A34B77"/>
    <w:rsid w:val="00A426BA"/>
    <w:rsid w:val="00A4391D"/>
    <w:rsid w:val="00A44CEC"/>
    <w:rsid w:val="00A44EBF"/>
    <w:rsid w:val="00A51B9C"/>
    <w:rsid w:val="00A56B38"/>
    <w:rsid w:val="00A61128"/>
    <w:rsid w:val="00A64AE3"/>
    <w:rsid w:val="00A8135F"/>
    <w:rsid w:val="00A90438"/>
    <w:rsid w:val="00A931A8"/>
    <w:rsid w:val="00AA4F59"/>
    <w:rsid w:val="00AB1FE1"/>
    <w:rsid w:val="00AB4E8C"/>
    <w:rsid w:val="00AB7A8B"/>
    <w:rsid w:val="00AD12F4"/>
    <w:rsid w:val="00AD1961"/>
    <w:rsid w:val="00AD201F"/>
    <w:rsid w:val="00AD59F7"/>
    <w:rsid w:val="00AD5F40"/>
    <w:rsid w:val="00AD791D"/>
    <w:rsid w:val="00AF0DA1"/>
    <w:rsid w:val="00AF39C6"/>
    <w:rsid w:val="00B01EED"/>
    <w:rsid w:val="00B02937"/>
    <w:rsid w:val="00B07F4C"/>
    <w:rsid w:val="00B14332"/>
    <w:rsid w:val="00B209F9"/>
    <w:rsid w:val="00B23C1E"/>
    <w:rsid w:val="00B2486D"/>
    <w:rsid w:val="00B45CA1"/>
    <w:rsid w:val="00B54581"/>
    <w:rsid w:val="00B65EAA"/>
    <w:rsid w:val="00B7114E"/>
    <w:rsid w:val="00B828A2"/>
    <w:rsid w:val="00B82A17"/>
    <w:rsid w:val="00B91AA7"/>
    <w:rsid w:val="00B97941"/>
    <w:rsid w:val="00BA400B"/>
    <w:rsid w:val="00BB0317"/>
    <w:rsid w:val="00BB18BE"/>
    <w:rsid w:val="00BC2285"/>
    <w:rsid w:val="00BD76CE"/>
    <w:rsid w:val="00BD7B09"/>
    <w:rsid w:val="00BE34CA"/>
    <w:rsid w:val="00BF189E"/>
    <w:rsid w:val="00BF1B79"/>
    <w:rsid w:val="00BF5242"/>
    <w:rsid w:val="00BF667C"/>
    <w:rsid w:val="00C01C4C"/>
    <w:rsid w:val="00C128FB"/>
    <w:rsid w:val="00C13C8F"/>
    <w:rsid w:val="00C1551F"/>
    <w:rsid w:val="00C2636D"/>
    <w:rsid w:val="00C26BEB"/>
    <w:rsid w:val="00C32DBF"/>
    <w:rsid w:val="00C42B8E"/>
    <w:rsid w:val="00C47618"/>
    <w:rsid w:val="00C55372"/>
    <w:rsid w:val="00C619C8"/>
    <w:rsid w:val="00C67F05"/>
    <w:rsid w:val="00C82586"/>
    <w:rsid w:val="00C83D69"/>
    <w:rsid w:val="00C87832"/>
    <w:rsid w:val="00C87DC8"/>
    <w:rsid w:val="00C87E88"/>
    <w:rsid w:val="00C911A4"/>
    <w:rsid w:val="00C92D64"/>
    <w:rsid w:val="00CA6619"/>
    <w:rsid w:val="00CA7C4A"/>
    <w:rsid w:val="00CC138F"/>
    <w:rsid w:val="00CC5ADC"/>
    <w:rsid w:val="00CD13D1"/>
    <w:rsid w:val="00CD14B2"/>
    <w:rsid w:val="00CD2888"/>
    <w:rsid w:val="00CD2EF1"/>
    <w:rsid w:val="00CD3060"/>
    <w:rsid w:val="00CD5284"/>
    <w:rsid w:val="00CD5EF4"/>
    <w:rsid w:val="00CD73B5"/>
    <w:rsid w:val="00CE14DF"/>
    <w:rsid w:val="00CE1A4F"/>
    <w:rsid w:val="00CE7CDA"/>
    <w:rsid w:val="00CF043D"/>
    <w:rsid w:val="00CF12FA"/>
    <w:rsid w:val="00CF3EBF"/>
    <w:rsid w:val="00CF60AB"/>
    <w:rsid w:val="00D20848"/>
    <w:rsid w:val="00D21060"/>
    <w:rsid w:val="00D26227"/>
    <w:rsid w:val="00D44697"/>
    <w:rsid w:val="00D46483"/>
    <w:rsid w:val="00D5076F"/>
    <w:rsid w:val="00D530B6"/>
    <w:rsid w:val="00D5494D"/>
    <w:rsid w:val="00D6460E"/>
    <w:rsid w:val="00D7241F"/>
    <w:rsid w:val="00D801D8"/>
    <w:rsid w:val="00D81BA0"/>
    <w:rsid w:val="00D82DAE"/>
    <w:rsid w:val="00D85788"/>
    <w:rsid w:val="00D92D4E"/>
    <w:rsid w:val="00D9732F"/>
    <w:rsid w:val="00DB07DD"/>
    <w:rsid w:val="00DB6015"/>
    <w:rsid w:val="00DB6122"/>
    <w:rsid w:val="00DC2703"/>
    <w:rsid w:val="00DC28AF"/>
    <w:rsid w:val="00DC6304"/>
    <w:rsid w:val="00DD1D50"/>
    <w:rsid w:val="00DD3C4E"/>
    <w:rsid w:val="00DD5AA7"/>
    <w:rsid w:val="00DE59DB"/>
    <w:rsid w:val="00DE5A91"/>
    <w:rsid w:val="00DE6466"/>
    <w:rsid w:val="00DF5B55"/>
    <w:rsid w:val="00DF6DE3"/>
    <w:rsid w:val="00E029AD"/>
    <w:rsid w:val="00E07701"/>
    <w:rsid w:val="00E12A56"/>
    <w:rsid w:val="00E1315B"/>
    <w:rsid w:val="00E216D4"/>
    <w:rsid w:val="00E2172A"/>
    <w:rsid w:val="00E25130"/>
    <w:rsid w:val="00E30CDB"/>
    <w:rsid w:val="00E34AFB"/>
    <w:rsid w:val="00E41291"/>
    <w:rsid w:val="00E41C79"/>
    <w:rsid w:val="00E440AA"/>
    <w:rsid w:val="00E47659"/>
    <w:rsid w:val="00E51B3A"/>
    <w:rsid w:val="00E52763"/>
    <w:rsid w:val="00E5679A"/>
    <w:rsid w:val="00E71201"/>
    <w:rsid w:val="00E71752"/>
    <w:rsid w:val="00E71D9D"/>
    <w:rsid w:val="00E7408A"/>
    <w:rsid w:val="00E770EC"/>
    <w:rsid w:val="00E84268"/>
    <w:rsid w:val="00EA04E0"/>
    <w:rsid w:val="00EA5DE0"/>
    <w:rsid w:val="00EB5023"/>
    <w:rsid w:val="00EC7567"/>
    <w:rsid w:val="00ED4834"/>
    <w:rsid w:val="00ED7D73"/>
    <w:rsid w:val="00EE2EB5"/>
    <w:rsid w:val="00EE3FDC"/>
    <w:rsid w:val="00EF1024"/>
    <w:rsid w:val="00EF303E"/>
    <w:rsid w:val="00EF699D"/>
    <w:rsid w:val="00EF7819"/>
    <w:rsid w:val="00F003EE"/>
    <w:rsid w:val="00F13756"/>
    <w:rsid w:val="00F2003C"/>
    <w:rsid w:val="00F24B20"/>
    <w:rsid w:val="00F4011B"/>
    <w:rsid w:val="00F50301"/>
    <w:rsid w:val="00F527AB"/>
    <w:rsid w:val="00F57279"/>
    <w:rsid w:val="00F60398"/>
    <w:rsid w:val="00F63714"/>
    <w:rsid w:val="00F64FC3"/>
    <w:rsid w:val="00F73C42"/>
    <w:rsid w:val="00F77E93"/>
    <w:rsid w:val="00F84BF4"/>
    <w:rsid w:val="00F9229A"/>
    <w:rsid w:val="00F948BD"/>
    <w:rsid w:val="00F95B45"/>
    <w:rsid w:val="00FA0365"/>
    <w:rsid w:val="00FB13B1"/>
    <w:rsid w:val="00FB17AD"/>
    <w:rsid w:val="00FB2A01"/>
    <w:rsid w:val="00FB3850"/>
    <w:rsid w:val="00FB4305"/>
    <w:rsid w:val="00FC5007"/>
    <w:rsid w:val="00FD7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16EDF2"/>
  <w15:chartTrackingRefBased/>
  <w15:docId w15:val="{FBF036E2-ED49-394A-8EB8-143945AAA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6F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8D64F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a5">
    <w:name w:val="List Paragraph"/>
    <w:basedOn w:val="a"/>
    <w:uiPriority w:val="34"/>
    <w:qFormat/>
    <w:rsid w:val="00CC138F"/>
    <w:pPr>
      <w:ind w:left="720"/>
      <w:contextualSpacing/>
    </w:pPr>
  </w:style>
  <w:style w:type="paragraph" w:customStyle="1" w:styleId="EndNoteBibliography">
    <w:name w:val="EndNote Bibliography"/>
    <w:basedOn w:val="a"/>
    <w:link w:val="EndNoteBibliographyChar"/>
    <w:rsid w:val="00C87E88"/>
    <w:rPr>
      <w:rFonts w:ascii="Calibri" w:hAnsi="Calibri" w:cs="Calibri"/>
    </w:rPr>
  </w:style>
  <w:style w:type="character" w:customStyle="1" w:styleId="EndNoteBibliographyChar">
    <w:name w:val="EndNote Bibliography Char"/>
    <w:basedOn w:val="a0"/>
    <w:link w:val="EndNoteBibliography"/>
    <w:rsid w:val="00C87E88"/>
    <w:rPr>
      <w:rFonts w:ascii="Calibri" w:hAnsi="Calibri" w:cs="Calibri"/>
    </w:rPr>
  </w:style>
  <w:style w:type="paragraph" w:styleId="a6">
    <w:name w:val="header"/>
    <w:basedOn w:val="a"/>
    <w:link w:val="a7"/>
    <w:uiPriority w:val="99"/>
    <w:unhideWhenUsed/>
    <w:rsid w:val="0022134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2134D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2134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2134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22134D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22134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6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0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4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0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8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1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3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0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4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4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9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4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6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8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3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3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6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3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7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5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9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7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1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2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5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4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4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6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5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9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5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2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7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7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5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7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8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0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7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9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0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9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02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543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506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611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1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1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4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6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4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2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5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9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2</Words>
  <Characters>280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eng yang</cp:lastModifiedBy>
  <cp:revision>3</cp:revision>
  <dcterms:created xsi:type="dcterms:W3CDTF">2024-01-03T08:34:00Z</dcterms:created>
  <dcterms:modified xsi:type="dcterms:W3CDTF">2024-01-06T00:53:00Z</dcterms:modified>
</cp:coreProperties>
</file>